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5D986" w14:textId="77777777" w:rsidR="00801400" w:rsidRPr="00A04880" w:rsidRDefault="00801400" w:rsidP="0080140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r w:rsidRPr="00A04880">
        <w:rPr>
          <w:rFonts w:ascii="Arial" w:hAnsi="Arial" w:cs="Arial"/>
          <w:b/>
          <w:bCs/>
          <w:sz w:val="20"/>
          <w:szCs w:val="20"/>
        </w:rPr>
        <w:t>S1 Table. The minimum inhibitory concentration (MIC) results (µg/ml) of all samples used in this study, related to Fig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540"/>
        <w:gridCol w:w="540"/>
        <w:gridCol w:w="810"/>
        <w:gridCol w:w="630"/>
        <w:gridCol w:w="720"/>
        <w:gridCol w:w="540"/>
        <w:gridCol w:w="630"/>
        <w:gridCol w:w="630"/>
        <w:gridCol w:w="1193"/>
        <w:gridCol w:w="787"/>
        <w:gridCol w:w="630"/>
        <w:gridCol w:w="587"/>
        <w:gridCol w:w="668"/>
      </w:tblGrid>
      <w:tr w:rsidR="00801400" w:rsidRPr="00A04880" w14:paraId="737105D2" w14:textId="77777777" w:rsidTr="00E804B5">
        <w:trPr>
          <w:trHeight w:val="600"/>
        </w:trPr>
        <w:tc>
          <w:tcPr>
            <w:tcW w:w="445" w:type="dxa"/>
            <w:shd w:val="clear" w:color="auto" w:fill="F2F2F2" w:themeFill="background1" w:themeFillShade="F2"/>
            <w:noWrap/>
            <w:hideMark/>
          </w:tcPr>
          <w:p w14:paraId="6506CA09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#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hideMark/>
          </w:tcPr>
          <w:p w14:paraId="5081ABBC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Age*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hideMark/>
          </w:tcPr>
          <w:p w14:paraId="19A63DCA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Sex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199D36D7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Wards</w:t>
            </w:r>
          </w:p>
          <w:p w14:paraId="3F4DA262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**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205B5FFF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AMP***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6C7E7DAB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SXT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hideMark/>
          </w:tcPr>
          <w:p w14:paraId="4BA806A0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CIP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08130B8F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CTX 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5DAF21D9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CRO</w:t>
            </w:r>
          </w:p>
        </w:tc>
        <w:tc>
          <w:tcPr>
            <w:tcW w:w="1193" w:type="dxa"/>
            <w:shd w:val="clear" w:color="auto" w:fill="F2F2F2" w:themeFill="background1" w:themeFillShade="F2"/>
            <w:noWrap/>
            <w:hideMark/>
          </w:tcPr>
          <w:p w14:paraId="22B264D0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PIP/TZB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hideMark/>
          </w:tcPr>
          <w:p w14:paraId="30D25761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AMC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106EF996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AZM</w:t>
            </w:r>
          </w:p>
        </w:tc>
        <w:tc>
          <w:tcPr>
            <w:tcW w:w="587" w:type="dxa"/>
            <w:shd w:val="clear" w:color="auto" w:fill="F2F2F2" w:themeFill="background1" w:themeFillShade="F2"/>
            <w:noWrap/>
            <w:hideMark/>
          </w:tcPr>
          <w:p w14:paraId="0C699EB3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IPM</w:t>
            </w:r>
          </w:p>
        </w:tc>
        <w:tc>
          <w:tcPr>
            <w:tcW w:w="668" w:type="dxa"/>
            <w:shd w:val="clear" w:color="auto" w:fill="F2F2F2" w:themeFill="background1" w:themeFillShade="F2"/>
            <w:noWrap/>
            <w:hideMark/>
          </w:tcPr>
          <w:p w14:paraId="4AF9FD23" w14:textId="77777777" w:rsidR="00801400" w:rsidRPr="00A04880" w:rsidRDefault="00801400" w:rsidP="00E804B5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bCs/>
                <w:sz w:val="18"/>
                <w:szCs w:val="18"/>
              </w:rPr>
              <w:t>MEM</w:t>
            </w:r>
          </w:p>
        </w:tc>
      </w:tr>
      <w:tr w:rsidR="00801400" w:rsidRPr="00A04880" w14:paraId="7DB87A98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51F94EE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4542F3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CA3EEC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80D138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8B3E35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28252F4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593E3A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0591593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341904E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3EDEBF6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0262B5C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1FE5675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3EB9733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6B858E7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1472AE8E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9441F1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56A8C2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538F8E3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 xml:space="preserve">M      </w:t>
            </w:r>
          </w:p>
        </w:tc>
        <w:tc>
          <w:tcPr>
            <w:tcW w:w="810" w:type="dxa"/>
            <w:noWrap/>
            <w:hideMark/>
          </w:tcPr>
          <w:p w14:paraId="4550540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35B3C41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4C77823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1FCC927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061AAD9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881C6E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35B8785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4-128/4</w:t>
            </w:r>
          </w:p>
        </w:tc>
        <w:tc>
          <w:tcPr>
            <w:tcW w:w="787" w:type="dxa"/>
            <w:noWrap/>
            <w:hideMark/>
          </w:tcPr>
          <w:p w14:paraId="00ED751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30B1411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87" w:type="dxa"/>
            <w:noWrap/>
            <w:hideMark/>
          </w:tcPr>
          <w:p w14:paraId="1B1A7AA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61E11F1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516F02F1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E9F3CA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0DE7907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079CFF7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D02405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A6B32F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0D8EA35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41C2AC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7A0D6C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05D422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04BF972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45177E5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315716D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75140F4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1D9AA9C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41222BD7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AD0A96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21FE88D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40" w:type="dxa"/>
            <w:noWrap/>
            <w:hideMark/>
          </w:tcPr>
          <w:p w14:paraId="3CD4661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B5D4CD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055A58D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760FA79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519D4A7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1A3F4FF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09EC67B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4D52AF6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7820659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0DE6949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61DF685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52B33C6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2E0B67C4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56F8B5D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1E63DD2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782907C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91C1D8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26A4D15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BFF59D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2E2623C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0838977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7E176CD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63B798A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1567EDA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4F14CED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6C512B7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00FE122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252F2547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6989EE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2813C01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18BD2A3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C08E80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6CBAB35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517F01C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107450E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5950F32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118C15D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462E1B8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4-128/4</w:t>
            </w:r>
          </w:p>
        </w:tc>
        <w:tc>
          <w:tcPr>
            <w:tcW w:w="787" w:type="dxa"/>
            <w:noWrap/>
            <w:hideMark/>
          </w:tcPr>
          <w:p w14:paraId="71E264F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1547C1D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7CE4A08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69EF87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1126C590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1CB5E97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09CA377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540" w:type="dxa"/>
            <w:noWrap/>
            <w:hideMark/>
          </w:tcPr>
          <w:p w14:paraId="2DBDF99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C1DD6C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FC5427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5D94D09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112EB2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DD3F6C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07AF38A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681D9BB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4-128/4</w:t>
            </w:r>
          </w:p>
        </w:tc>
        <w:tc>
          <w:tcPr>
            <w:tcW w:w="787" w:type="dxa"/>
            <w:noWrap/>
            <w:hideMark/>
          </w:tcPr>
          <w:p w14:paraId="52EB79A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2</w:t>
            </w:r>
          </w:p>
        </w:tc>
        <w:tc>
          <w:tcPr>
            <w:tcW w:w="630" w:type="dxa"/>
            <w:noWrap/>
            <w:hideMark/>
          </w:tcPr>
          <w:p w14:paraId="2EA78C2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6CB9B29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2B059B6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78C6F899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1775D95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1F1EAE2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770BCAB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A6C78F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E69754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3EC4B43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1B42FEF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43B56A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377AB6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40F7F99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043002C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40E6969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692B9E4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4963126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26E8F7F2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43C025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0D3287B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668D559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719611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03AE840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590BBDC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27BA4A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C695B9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00EB621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611DA7B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4-128/4</w:t>
            </w:r>
          </w:p>
        </w:tc>
        <w:tc>
          <w:tcPr>
            <w:tcW w:w="787" w:type="dxa"/>
            <w:noWrap/>
            <w:hideMark/>
          </w:tcPr>
          <w:p w14:paraId="49B9437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2</w:t>
            </w:r>
          </w:p>
        </w:tc>
        <w:tc>
          <w:tcPr>
            <w:tcW w:w="630" w:type="dxa"/>
            <w:noWrap/>
            <w:hideMark/>
          </w:tcPr>
          <w:p w14:paraId="635E4C4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33A1190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464A2E8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33F4AD8D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527CCA2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40" w:type="dxa"/>
            <w:noWrap/>
            <w:hideMark/>
          </w:tcPr>
          <w:p w14:paraId="1863AF0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433D90B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BE627D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792DE5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86764E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5197A4F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1A0CC3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50C7E33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1F6502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011298C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417CB96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68E08DF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09B305D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48ED20DC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4CB2D1E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032ADF3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1EC2DE9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4E2CA0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630" w:type="dxa"/>
            <w:noWrap/>
            <w:hideMark/>
          </w:tcPr>
          <w:p w14:paraId="7B6D910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3562EBD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2EFDF5C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5FCA1A3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675BE0A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4AC572F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13D8CFA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7FA292D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87" w:type="dxa"/>
            <w:noWrap/>
            <w:hideMark/>
          </w:tcPr>
          <w:p w14:paraId="1AE8B1F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6BFFA1C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3F5BFD8C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4C12772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540" w:type="dxa"/>
            <w:noWrap/>
            <w:hideMark/>
          </w:tcPr>
          <w:p w14:paraId="7B720E3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61979E1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0995B1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648165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768DB5A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57FEF9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0818296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21F87C2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54BFBF0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5B11629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450000E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87" w:type="dxa"/>
            <w:noWrap/>
            <w:hideMark/>
          </w:tcPr>
          <w:p w14:paraId="2C2FE47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445D037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2B625F96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471AB89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540" w:type="dxa"/>
            <w:noWrap/>
            <w:hideMark/>
          </w:tcPr>
          <w:p w14:paraId="6728D67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24B984D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C2A7A4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30" w:type="dxa"/>
            <w:noWrap/>
            <w:hideMark/>
          </w:tcPr>
          <w:p w14:paraId="04A2FDB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7BED422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580FD41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248755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0CB1FB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6B8B980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655500E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0910007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87" w:type="dxa"/>
            <w:noWrap/>
            <w:hideMark/>
          </w:tcPr>
          <w:p w14:paraId="45EEED0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7A084C4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2753B904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77F9CEA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540" w:type="dxa"/>
            <w:noWrap/>
            <w:hideMark/>
          </w:tcPr>
          <w:p w14:paraId="4579388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567B647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6C9407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01BB8B1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2D309F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4531BC5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014541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6EBC0F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5D55A04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38F3F0D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016AF81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7FBB721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551525B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720367E4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51ED8D6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540" w:type="dxa"/>
            <w:noWrap/>
            <w:hideMark/>
          </w:tcPr>
          <w:p w14:paraId="2156255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00E3900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518A44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30" w:type="dxa"/>
            <w:noWrap/>
            <w:hideMark/>
          </w:tcPr>
          <w:p w14:paraId="0D62DB7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248A0E8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5F5C2C4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6E1B1F6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218FB95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21C5DDB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4-128/4</w:t>
            </w:r>
          </w:p>
        </w:tc>
        <w:tc>
          <w:tcPr>
            <w:tcW w:w="787" w:type="dxa"/>
            <w:noWrap/>
            <w:hideMark/>
          </w:tcPr>
          <w:p w14:paraId="3ED7047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59D39E1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87" w:type="dxa"/>
            <w:noWrap/>
            <w:hideMark/>
          </w:tcPr>
          <w:p w14:paraId="266526D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1190907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68D42C6A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7B5924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540" w:type="dxa"/>
            <w:noWrap/>
            <w:hideMark/>
          </w:tcPr>
          <w:p w14:paraId="5BB9C91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165727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BE6298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30" w:type="dxa"/>
            <w:noWrap/>
            <w:hideMark/>
          </w:tcPr>
          <w:p w14:paraId="37D342F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3EBD8BF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08AF266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260DC3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18ECF68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55BB97D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18BD601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341CEAD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546902D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5B9E73F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391E31DE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EB8BC3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540" w:type="dxa"/>
            <w:noWrap/>
            <w:hideMark/>
          </w:tcPr>
          <w:p w14:paraId="001A794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12AB821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8A9A7E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F9A6BE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622AC1C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1D57E98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50A770E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2A448D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338ADC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712ECC5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2B6340A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87" w:type="dxa"/>
            <w:noWrap/>
            <w:hideMark/>
          </w:tcPr>
          <w:p w14:paraId="19B47FD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3C98486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05FD094E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566BF00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05E5443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4775F65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378996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14A22C4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2C88B50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139560E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4B245F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63317B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112141B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43E2BD7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6C8BF3C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5013AF7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1E3F85C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2BC0D511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575AA42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540" w:type="dxa"/>
            <w:noWrap/>
            <w:hideMark/>
          </w:tcPr>
          <w:p w14:paraId="4B58CD4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28C702F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5C99B1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524FA7A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54DEC97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01E2DAD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76F2BF2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599B17F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2DF3AB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77FC04D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1A529E3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6E8CBCC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2832465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2B886D49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1FBAAAC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573606E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4EB2D23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D38223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630" w:type="dxa"/>
            <w:noWrap/>
            <w:hideMark/>
          </w:tcPr>
          <w:p w14:paraId="2D863AD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18C9BF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5A48BD6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339714B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602E42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77F7C26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76E9A42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7C4BA25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7C9EED2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77FC77A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1950BBA4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BD554F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540" w:type="dxa"/>
            <w:noWrap/>
            <w:hideMark/>
          </w:tcPr>
          <w:p w14:paraId="3229AAE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038F111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28FE57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630" w:type="dxa"/>
            <w:noWrap/>
            <w:hideMark/>
          </w:tcPr>
          <w:p w14:paraId="0562E9F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3EB6532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73A05E9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A5906B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463881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29691D5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40969E8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6D4D067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87" w:type="dxa"/>
            <w:noWrap/>
            <w:hideMark/>
          </w:tcPr>
          <w:p w14:paraId="3EFE30D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38A47CB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362A814B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493B498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540" w:type="dxa"/>
            <w:noWrap/>
            <w:hideMark/>
          </w:tcPr>
          <w:p w14:paraId="0280E72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262FDF7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59BAE9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085E51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7BB1B3E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6B50D43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16E9BCD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1FFD3D0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511AD14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0CDAFF7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4888137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275F606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1102DED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67591F27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17AEE8C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540" w:type="dxa"/>
            <w:noWrap/>
            <w:hideMark/>
          </w:tcPr>
          <w:p w14:paraId="2C24B53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1747FAA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F67E16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0F3F65F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0E369E8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606B671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135DFDD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17DF4AC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6C44F7A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2CDCC9E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2D3BA5C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64536F8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6FE961C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7ED91AB8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610D11C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540" w:type="dxa"/>
            <w:noWrap/>
            <w:hideMark/>
          </w:tcPr>
          <w:p w14:paraId="4D6FEDB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5A003B7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5F5E28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I</w:t>
            </w:r>
          </w:p>
        </w:tc>
        <w:tc>
          <w:tcPr>
            <w:tcW w:w="630" w:type="dxa"/>
            <w:noWrap/>
            <w:hideMark/>
          </w:tcPr>
          <w:p w14:paraId="54FF310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5D089BE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2E52D0C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A1F470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5CF53D0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4733DD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2BBA310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20F73C7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47D7B58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395B4E5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6ED83A85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69E3111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540" w:type="dxa"/>
            <w:noWrap/>
            <w:hideMark/>
          </w:tcPr>
          <w:p w14:paraId="47143A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E09F7B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F70257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C5AB3F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EB764E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7CA7892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2465C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04C6DF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2F2286B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5A974EA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79B2637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4B9FC36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4B17E5D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0AFBA52A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7849F7F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540" w:type="dxa"/>
            <w:noWrap/>
            <w:hideMark/>
          </w:tcPr>
          <w:p w14:paraId="48BB0EC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4B33DEB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FF3B8D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407104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7E09785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4C5BADE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742B453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B0B481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3AD87C0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1E1B202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11ADBC4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511BF10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37F9F36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69A63663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72FC019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540" w:type="dxa"/>
            <w:noWrap/>
            <w:hideMark/>
          </w:tcPr>
          <w:p w14:paraId="48D4F23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2C5C057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14A5A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C7FE50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518129C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632CD65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A289F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137CCD8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35E61C9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57E4D26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0068C70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4EA8634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2CF5B82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3392156D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88150B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40" w:type="dxa"/>
            <w:noWrap/>
            <w:hideMark/>
          </w:tcPr>
          <w:p w14:paraId="0402C47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7937DB5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EE6E8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630" w:type="dxa"/>
            <w:noWrap/>
            <w:hideMark/>
          </w:tcPr>
          <w:p w14:paraId="2B73855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09CF560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7223912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5984336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3FB4ACB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1153C2F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556ABA8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7A825CC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762E1DA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623558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1371C2DE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64CBD0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540" w:type="dxa"/>
            <w:noWrap/>
            <w:hideMark/>
          </w:tcPr>
          <w:p w14:paraId="48FCABD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2059C32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E9FA94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630" w:type="dxa"/>
            <w:noWrap/>
            <w:hideMark/>
          </w:tcPr>
          <w:p w14:paraId="3E2DA59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78357BE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6DFFB2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9B3E3A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15319CF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2B5F900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4-128/4</w:t>
            </w:r>
          </w:p>
        </w:tc>
        <w:tc>
          <w:tcPr>
            <w:tcW w:w="787" w:type="dxa"/>
            <w:noWrap/>
            <w:hideMark/>
          </w:tcPr>
          <w:p w14:paraId="0C24AC9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75FDED1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297DECE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5EF5B6C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2668B7B7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E4D789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540" w:type="dxa"/>
            <w:noWrap/>
            <w:hideMark/>
          </w:tcPr>
          <w:p w14:paraId="4D173C2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0F6C5A9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ADC67A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481B48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7EF8969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21B5BAA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53C6817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01629D0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3F2F291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0F47B0B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4C52661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102380D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3D133F1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37D2BB73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1A5CB73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540" w:type="dxa"/>
            <w:noWrap/>
            <w:hideMark/>
          </w:tcPr>
          <w:p w14:paraId="71ED29E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326E090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25CC6F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C4A4D9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498EB15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0235D4E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634B51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0F1549F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3EC47D0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12FE252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3AE4234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5D2B54E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62642B0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28366E0B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A6E0EC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540" w:type="dxa"/>
            <w:noWrap/>
            <w:hideMark/>
          </w:tcPr>
          <w:p w14:paraId="5B3AE17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CE9140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4B35E4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0340FE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2851CE8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656DF0A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5B72DE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1F69104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1CA3067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353C727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6B008B5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0EEE33F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634D515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0FDFB910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4B28640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540" w:type="dxa"/>
            <w:noWrap/>
            <w:hideMark/>
          </w:tcPr>
          <w:p w14:paraId="6791433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4ACB9DE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07628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FFD629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46BC006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567D0D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AC3EA7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7907156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1FCCC40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0D89B9A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77A5205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14D6015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70FF5EA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4BA7D940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14CB66D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540" w:type="dxa"/>
            <w:noWrap/>
            <w:hideMark/>
          </w:tcPr>
          <w:p w14:paraId="5A36142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67AF531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C14558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322F02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2E6380D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A52002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6DBFE4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70B5DEA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0C2B7AD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7B138F2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38677BD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7507F68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4D8A3F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005ABA7B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14655E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540" w:type="dxa"/>
            <w:noWrap/>
            <w:hideMark/>
          </w:tcPr>
          <w:p w14:paraId="025A36B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59F2D6D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5429B85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30" w:type="dxa"/>
            <w:noWrap/>
            <w:hideMark/>
          </w:tcPr>
          <w:p w14:paraId="5F91708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6996576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47A440B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0353AA1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BAFEBC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66F4DB1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5A8672E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72F3B8F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0B0B2DB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46E5FE5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7790D36E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33B0AB9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540" w:type="dxa"/>
            <w:noWrap/>
            <w:hideMark/>
          </w:tcPr>
          <w:p w14:paraId="1BB4A95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7CD02CE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957F87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1EE3664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4D6F64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15B3B94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AD768F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4E321A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388ECD8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5970517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44F1573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79AC63F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6583423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73D5A976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0A0C28C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540" w:type="dxa"/>
            <w:noWrap/>
            <w:hideMark/>
          </w:tcPr>
          <w:p w14:paraId="0F856A6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C4EF06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B690E6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630" w:type="dxa"/>
            <w:noWrap/>
            <w:hideMark/>
          </w:tcPr>
          <w:p w14:paraId="185AA31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682EA39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604768B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2E8A2F6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0648FE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3959237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/4-128/4</w:t>
            </w:r>
          </w:p>
        </w:tc>
        <w:tc>
          <w:tcPr>
            <w:tcW w:w="787" w:type="dxa"/>
            <w:noWrap/>
            <w:hideMark/>
          </w:tcPr>
          <w:p w14:paraId="2BB1417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4A29AB3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3B9ABBF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3A29E22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023B56EF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66D3160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540" w:type="dxa"/>
            <w:noWrap/>
            <w:hideMark/>
          </w:tcPr>
          <w:p w14:paraId="4B0084E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540" w:type="dxa"/>
            <w:noWrap/>
            <w:hideMark/>
          </w:tcPr>
          <w:p w14:paraId="6DF83A0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6D73F1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noWrap/>
            <w:hideMark/>
          </w:tcPr>
          <w:p w14:paraId="6A9D1F4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28C5447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32E0CED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56B013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51B6EC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2875BE9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481E12E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44C7220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2671035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58990AA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44144F68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3982B84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540" w:type="dxa"/>
            <w:noWrap/>
            <w:hideMark/>
          </w:tcPr>
          <w:p w14:paraId="66E3A6F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40" w:type="dxa"/>
            <w:noWrap/>
            <w:hideMark/>
          </w:tcPr>
          <w:p w14:paraId="46899DF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87EAC3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EA22B8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4E6D8B1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5B7D435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F8D994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63F155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93" w:type="dxa"/>
            <w:noWrap/>
            <w:hideMark/>
          </w:tcPr>
          <w:p w14:paraId="5D2343F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2CF3108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03CDF4E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0F39A81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31F2A0E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4849A5A1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5A37222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540" w:type="dxa"/>
            <w:noWrap/>
            <w:hideMark/>
          </w:tcPr>
          <w:p w14:paraId="1026C03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39A8A35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5903F7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30" w:type="dxa"/>
            <w:noWrap/>
            <w:hideMark/>
          </w:tcPr>
          <w:p w14:paraId="59E07F4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48034C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157518D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484707E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8074FA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7B86D97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7F51550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6E37498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5A0BA59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0BDD6A7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3C674ED1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4C63E1E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540" w:type="dxa"/>
            <w:noWrap/>
            <w:hideMark/>
          </w:tcPr>
          <w:p w14:paraId="2EDD977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609379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AA6FAB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30" w:type="dxa"/>
            <w:noWrap/>
            <w:hideMark/>
          </w:tcPr>
          <w:p w14:paraId="62EC39C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B71939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6F36AFF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200A4AF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45EB89E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7815388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6126914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1FA0ED0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87" w:type="dxa"/>
            <w:noWrap/>
            <w:hideMark/>
          </w:tcPr>
          <w:p w14:paraId="7BB0CB0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486A9873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62EFE8E4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6247760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6A86C22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ED432E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DB2B49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BC706C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6D5BFF2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7D581C2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83C418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AABD28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2CB78A9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184D644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/8</w:t>
            </w:r>
          </w:p>
        </w:tc>
        <w:tc>
          <w:tcPr>
            <w:tcW w:w="630" w:type="dxa"/>
            <w:noWrap/>
            <w:hideMark/>
          </w:tcPr>
          <w:p w14:paraId="6C0DD1C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6936EB5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7AEFF75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6C67340C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8C6667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540" w:type="dxa"/>
            <w:noWrap/>
            <w:hideMark/>
          </w:tcPr>
          <w:p w14:paraId="5E54E14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7954488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16F18B1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E131A3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0DE26B2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4234AA1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96D99F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7CB90E6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626B0FC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128/4</w:t>
            </w:r>
          </w:p>
        </w:tc>
        <w:tc>
          <w:tcPr>
            <w:tcW w:w="787" w:type="dxa"/>
            <w:noWrap/>
            <w:hideMark/>
          </w:tcPr>
          <w:p w14:paraId="4049880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/4</w:t>
            </w:r>
          </w:p>
        </w:tc>
        <w:tc>
          <w:tcPr>
            <w:tcW w:w="630" w:type="dxa"/>
            <w:noWrap/>
            <w:hideMark/>
          </w:tcPr>
          <w:p w14:paraId="5FF477F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40AB2F7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024A0324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801400" w:rsidRPr="00A04880" w14:paraId="3A6DF219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4E44A48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540" w:type="dxa"/>
            <w:noWrap/>
            <w:hideMark/>
          </w:tcPr>
          <w:p w14:paraId="3A67A1E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4BA3DB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7DE241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O</w:t>
            </w:r>
          </w:p>
        </w:tc>
        <w:tc>
          <w:tcPr>
            <w:tcW w:w="630" w:type="dxa"/>
            <w:noWrap/>
            <w:hideMark/>
          </w:tcPr>
          <w:p w14:paraId="501B704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47B0340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4DC8ECA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302A882C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AB6D5D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1193" w:type="dxa"/>
            <w:noWrap/>
            <w:hideMark/>
          </w:tcPr>
          <w:p w14:paraId="0336EC2F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6D0F6E5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0408B9F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5DD38967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noWrap/>
            <w:hideMark/>
          </w:tcPr>
          <w:p w14:paraId="174B2F9A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801400" w:rsidRPr="00A04880" w14:paraId="4083EE4C" w14:textId="77777777" w:rsidTr="00E804B5">
        <w:trPr>
          <w:trHeight w:val="290"/>
        </w:trPr>
        <w:tc>
          <w:tcPr>
            <w:tcW w:w="445" w:type="dxa"/>
            <w:noWrap/>
            <w:hideMark/>
          </w:tcPr>
          <w:p w14:paraId="26ED8A0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540" w:type="dxa"/>
            <w:noWrap/>
            <w:hideMark/>
          </w:tcPr>
          <w:p w14:paraId="01D57D20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62DDFC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8EEED79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119286D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</w:t>
            </w:r>
          </w:p>
        </w:tc>
        <w:tc>
          <w:tcPr>
            <w:tcW w:w="720" w:type="dxa"/>
            <w:noWrap/>
            <w:hideMark/>
          </w:tcPr>
          <w:p w14:paraId="1D30C5E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4/76</w:t>
            </w:r>
          </w:p>
        </w:tc>
        <w:tc>
          <w:tcPr>
            <w:tcW w:w="540" w:type="dxa"/>
            <w:noWrap/>
            <w:hideMark/>
          </w:tcPr>
          <w:p w14:paraId="7324DC66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64</w:t>
            </w:r>
          </w:p>
        </w:tc>
        <w:tc>
          <w:tcPr>
            <w:tcW w:w="630" w:type="dxa"/>
            <w:noWrap/>
            <w:hideMark/>
          </w:tcPr>
          <w:p w14:paraId="682818B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6548C812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93" w:type="dxa"/>
            <w:noWrap/>
            <w:hideMark/>
          </w:tcPr>
          <w:p w14:paraId="34303F18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2/4 - 64/4</w:t>
            </w:r>
          </w:p>
        </w:tc>
        <w:tc>
          <w:tcPr>
            <w:tcW w:w="787" w:type="dxa"/>
            <w:noWrap/>
            <w:hideMark/>
          </w:tcPr>
          <w:p w14:paraId="39F14C6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≥32/16</w:t>
            </w:r>
          </w:p>
        </w:tc>
        <w:tc>
          <w:tcPr>
            <w:tcW w:w="630" w:type="dxa"/>
            <w:noWrap/>
            <w:hideMark/>
          </w:tcPr>
          <w:p w14:paraId="790D7065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87" w:type="dxa"/>
            <w:noWrap/>
            <w:hideMark/>
          </w:tcPr>
          <w:p w14:paraId="139DD67E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68" w:type="dxa"/>
            <w:noWrap/>
            <w:hideMark/>
          </w:tcPr>
          <w:p w14:paraId="293A66BB" w14:textId="77777777" w:rsidR="00801400" w:rsidRPr="00A04880" w:rsidRDefault="00801400" w:rsidP="00E804B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</w:tbl>
    <w:p w14:paraId="2059B5B3" w14:textId="77777777" w:rsidR="00801400" w:rsidRPr="00A04880" w:rsidRDefault="00801400" w:rsidP="0080140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sz w:val="20"/>
          <w:szCs w:val="20"/>
        </w:rPr>
      </w:pPr>
      <w:r w:rsidRPr="00A04880">
        <w:rPr>
          <w:rFonts w:ascii="Arial" w:hAnsi="Arial" w:cs="Arial"/>
          <w:bCs/>
          <w:sz w:val="20"/>
          <w:szCs w:val="20"/>
        </w:rPr>
        <w:t>*, Age in years.</w:t>
      </w:r>
    </w:p>
    <w:p w14:paraId="2C9C5092" w14:textId="77777777" w:rsidR="00801400" w:rsidRPr="00A04880" w:rsidRDefault="00801400" w:rsidP="0080140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sz w:val="20"/>
          <w:szCs w:val="20"/>
        </w:rPr>
      </w:pPr>
      <w:r w:rsidRPr="00A04880">
        <w:rPr>
          <w:rFonts w:ascii="Arial" w:hAnsi="Arial" w:cs="Arial"/>
          <w:bCs/>
          <w:sz w:val="20"/>
          <w:szCs w:val="20"/>
        </w:rPr>
        <w:t xml:space="preserve">**, E, Peads Emergency; I, PAED-intensive care unit (ICU); M, Male Medical; C, Clinical Laboratory; G, General outpatient department (OPD); O, Peads Medical OPD; W, Pead Medical Ward; MI, Pead Medical ICU; F, Fatima Memorial Hospital (FMH)-executive clinic. </w:t>
      </w:r>
    </w:p>
    <w:p w14:paraId="03CBC1E4" w14:textId="77777777" w:rsidR="00801400" w:rsidRPr="00A04880" w:rsidRDefault="00801400" w:rsidP="00801400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r w:rsidRPr="00A04880">
        <w:rPr>
          <w:rFonts w:ascii="Arial" w:hAnsi="Arial" w:cs="Arial"/>
          <w:bCs/>
          <w:sz w:val="20"/>
          <w:szCs w:val="20"/>
        </w:rPr>
        <w:t>***, Antibiotic acronym: AMP, ampicillin, SXT, trimethoprim-sulfamethoxazole, CIP, ciprofloxacin, CTX, cefotaxime, CRO, ceftriaxone, AZM, azithromycin, PIP, piperacillin, TZB, tazobactam, AMC, amoxicillin/ clavulanic acid, IPM, imipenem, MEM, meropenem.</w:t>
      </w:r>
      <w:r w:rsidRPr="00A04880">
        <w:rPr>
          <w:rFonts w:ascii="Arial" w:hAnsi="Arial" w:cs="Arial"/>
          <w:b/>
          <w:bCs/>
          <w:sz w:val="20"/>
          <w:szCs w:val="20"/>
        </w:rPr>
        <w:br w:type="page"/>
      </w:r>
    </w:p>
    <w:p w14:paraId="03089CA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00"/>
    <w:rsid w:val="001336A4"/>
    <w:rsid w:val="00711AFC"/>
    <w:rsid w:val="00801400"/>
    <w:rsid w:val="00D02F6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7930"/>
  <w15:chartTrackingRefBased/>
  <w15:docId w15:val="{1D0C07C7-AC15-47BB-BB62-782D2C93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400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9-17T00:49:00Z</dcterms:created>
  <dcterms:modified xsi:type="dcterms:W3CDTF">2021-09-17T00:49:00Z</dcterms:modified>
</cp:coreProperties>
</file>